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11E81" w14:textId="77777777" w:rsidR="006D6036" w:rsidRPr="00CB4D0A" w:rsidRDefault="00CB4D0A">
      <w:pPr>
        <w:rPr>
          <w:rFonts w:ascii="Times New Roman" w:hAnsi="Times New Roman" w:cs="Times New Roman"/>
        </w:rPr>
      </w:pPr>
      <w:bookmarkStart w:id="0" w:name="_GoBack"/>
      <w:bookmarkEnd w:id="0"/>
      <w:r w:rsidRPr="00CB4D0A">
        <w:rPr>
          <w:rFonts w:ascii="Times New Roman" w:hAnsi="Times New Roman" w:cs="Times New Roman"/>
          <w:b/>
        </w:rPr>
        <w:t>Supplementary Table 1</w:t>
      </w:r>
      <w:r w:rsidRPr="00CB4D0A">
        <w:rPr>
          <w:rFonts w:ascii="Times New Roman" w:hAnsi="Times New Roman" w:cs="Times New Roman"/>
        </w:rPr>
        <w:t>: Complete list of subjects with corresponding ID’s for resting-state functional MRI and MPRAGE anatomical scans used in the study (</w:t>
      </w:r>
      <w:r w:rsidRPr="00CB4D0A">
        <w:rPr>
          <w:rFonts w:ascii="Times New Roman" w:hAnsi="Times New Roman" w:cs="Times New Roman"/>
          <w:i/>
        </w:rPr>
        <w:t>N</w:t>
      </w:r>
      <w:r w:rsidRPr="00CB4D0A">
        <w:rPr>
          <w:rFonts w:ascii="Times New Roman" w:hAnsi="Times New Roman" w:cs="Times New Roman"/>
        </w:rPr>
        <w:t xml:space="preserve">=155) </w:t>
      </w:r>
    </w:p>
    <w:p w14:paraId="6F1C3C56" w14:textId="77777777" w:rsidR="00CB4D0A" w:rsidRPr="00CB4D0A" w:rsidRDefault="00CB4D0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0"/>
      </w:tblGrid>
      <w:tr w:rsidR="006D6036" w:rsidRPr="00CB4D0A" w14:paraId="43B4ED49" w14:textId="77777777" w:rsidTr="00CB4D0A">
        <w:trPr>
          <w:trHeight w:val="10770"/>
        </w:trPr>
        <w:tc>
          <w:tcPr>
            <w:tcW w:w="9010" w:type="dxa"/>
          </w:tcPr>
          <w:tbl>
            <w:tblPr>
              <w:tblW w:w="5918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78"/>
              <w:gridCol w:w="2170"/>
              <w:gridCol w:w="2170"/>
            </w:tblGrid>
            <w:tr w:rsidR="006D6036" w:rsidRPr="00CB4D0A" w14:paraId="3E83E15B" w14:textId="77777777" w:rsidTr="00CB4D0A">
              <w:trPr>
                <w:trHeight w:val="10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center"/>
                  <w:hideMark/>
                </w:tcPr>
                <w:p w14:paraId="2943AAA7" w14:textId="77777777" w:rsidR="006D6036" w:rsidRPr="00CB4D0A" w:rsidRDefault="006D6036" w:rsidP="00CB4D0A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b/>
                      <w:color w:val="000000"/>
                    </w:rPr>
                    <w:t>RID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vAlign w:val="center"/>
                  <w:hideMark/>
                </w:tcPr>
                <w:p w14:paraId="23F68271" w14:textId="77777777" w:rsidR="00CB4D0A" w:rsidRPr="00CB4D0A" w:rsidRDefault="006D6036" w:rsidP="00CB4D0A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b/>
                      <w:color w:val="000000"/>
                    </w:rPr>
                    <w:t>Image ID</w:t>
                  </w:r>
                </w:p>
                <w:p w14:paraId="42F6DE40" w14:textId="77777777" w:rsidR="006D6036" w:rsidRPr="00CB4D0A" w:rsidRDefault="006D6036" w:rsidP="00CB4D0A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b/>
                      <w:color w:val="000000"/>
                    </w:rPr>
                    <w:t>fMRI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vAlign w:val="center"/>
                  <w:hideMark/>
                </w:tcPr>
                <w:p w14:paraId="13B915BE" w14:textId="77777777" w:rsidR="006D6036" w:rsidRPr="00CB4D0A" w:rsidRDefault="006D6036" w:rsidP="00CB4D0A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b/>
                      <w:color w:val="000000"/>
                    </w:rPr>
                    <w:t>Image ID MPRAGE</w:t>
                  </w:r>
                </w:p>
              </w:tc>
            </w:tr>
            <w:tr w:rsidR="006D6036" w:rsidRPr="00CB4D0A" w14:paraId="7E1C84FA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46936E6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029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36C036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3862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1CB44D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38627</w:t>
                  </w:r>
                </w:p>
              </w:tc>
            </w:tr>
            <w:tr w:rsidR="006D6036" w:rsidRPr="00CB4D0A" w14:paraId="0C434C3E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72676B7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041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9A502C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081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A67696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0812</w:t>
                  </w:r>
                </w:p>
              </w:tc>
            </w:tr>
            <w:tr w:rsidR="006D6036" w:rsidRPr="00CB4D0A" w14:paraId="1CBFEF0F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CD0A65E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068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B8B0E5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390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0B1B6D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3898</w:t>
                  </w:r>
                </w:p>
              </w:tc>
            </w:tr>
            <w:tr w:rsidR="006D6036" w:rsidRPr="00CB4D0A" w14:paraId="27AD43B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A42D896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072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17BA69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117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FB1EBB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1177</w:t>
                  </w:r>
                </w:p>
              </w:tc>
            </w:tr>
            <w:tr w:rsidR="006D6036" w:rsidRPr="00CB4D0A" w14:paraId="3A3DBEB3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D0BBB11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115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614511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414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478D2D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4154</w:t>
                  </w:r>
                </w:p>
              </w:tc>
            </w:tr>
            <w:tr w:rsidR="006D6036" w:rsidRPr="00CB4D0A" w14:paraId="23C26D8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DC9BA2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126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EF693C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651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49002A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6516</w:t>
                  </w:r>
                </w:p>
              </w:tc>
            </w:tr>
            <w:tr w:rsidR="006D6036" w:rsidRPr="00CB4D0A" w14:paraId="56A8DB6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4F18C7E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128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1A7A88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749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7F9D68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7487</w:t>
                  </w:r>
                </w:p>
              </w:tc>
            </w:tr>
            <w:tr w:rsidR="006D6036" w:rsidRPr="00CB4D0A" w14:paraId="484A23C3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6F4F141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201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DD81C5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387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6C4D5C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3872</w:t>
                  </w:r>
                </w:p>
              </w:tc>
            </w:tr>
            <w:tr w:rsidR="006D6036" w:rsidRPr="00CB4D0A" w14:paraId="270FC6E5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F4ABBF7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204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119E18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663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8EEAA7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6637</w:t>
                  </w:r>
                </w:p>
              </w:tc>
            </w:tr>
            <w:tr w:rsidR="006D6036" w:rsidRPr="00CB4D0A" w14:paraId="4C1ACDC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34E033A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207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2DE9F3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748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18EBDF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7483</w:t>
                  </w:r>
                </w:p>
              </w:tc>
            </w:tr>
            <w:tr w:rsidR="006D6036" w:rsidRPr="00CB4D0A" w14:paraId="46C450B0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B543CDB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417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9AF6BE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953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9CC898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9535</w:t>
                  </w:r>
                </w:p>
              </w:tc>
            </w:tr>
            <w:tr w:rsidR="006D6036" w:rsidRPr="00CB4D0A" w14:paraId="0F957965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4585191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421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B3E1B8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458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8B269E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4582</w:t>
                  </w:r>
                </w:p>
              </w:tc>
            </w:tr>
            <w:tr w:rsidR="006D6036" w:rsidRPr="00CB4D0A" w14:paraId="7C4120DB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45ECD30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422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3F29EC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727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DC2FBC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7270</w:t>
                  </w:r>
                </w:p>
              </w:tc>
            </w:tr>
            <w:tr w:rsidR="006D6036" w:rsidRPr="00CB4D0A" w14:paraId="58977422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9967A86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422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CE7686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747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49C3B2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7476</w:t>
                  </w:r>
                </w:p>
              </w:tc>
            </w:tr>
            <w:tr w:rsidR="006D6036" w:rsidRPr="00CB4D0A" w14:paraId="5B0CB767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54F121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423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5750E9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844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6BD665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8443</w:t>
                  </w:r>
                </w:p>
              </w:tc>
            </w:tr>
            <w:tr w:rsidR="006D6036" w:rsidRPr="00CB4D0A" w14:paraId="45B447DC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1E4DE7C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426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437FC6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980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2DA246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9796</w:t>
                  </w:r>
                </w:p>
              </w:tc>
            </w:tr>
            <w:tr w:rsidR="006D6036" w:rsidRPr="00CB4D0A" w14:paraId="3CB30FE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03589BB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427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0F1975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058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F4888C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0581</w:t>
                  </w:r>
                </w:p>
              </w:tc>
            </w:tr>
            <w:tr w:rsidR="006D6036" w:rsidRPr="00CB4D0A" w14:paraId="7CA8A3EE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C760F2C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444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830E74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881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726200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8815</w:t>
                  </w:r>
                </w:p>
              </w:tc>
            </w:tr>
            <w:tr w:rsidR="006D6036" w:rsidRPr="00CB4D0A" w14:paraId="1419DFB6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CA5E26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447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2EBC73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387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A46403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3874</w:t>
                  </w:r>
                </w:p>
              </w:tc>
            </w:tr>
            <w:tr w:rsidR="006D6036" w:rsidRPr="00CB4D0A" w14:paraId="3546EAA5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FA81445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452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E1E7C0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581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288CDA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5808</w:t>
                  </w:r>
                </w:p>
              </w:tc>
            </w:tr>
            <w:tr w:rsidR="006D6036" w:rsidRPr="00CB4D0A" w14:paraId="350A015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CA48764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465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EEB042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636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90B640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6365</w:t>
                  </w:r>
                </w:p>
              </w:tc>
            </w:tr>
            <w:tr w:rsidR="006D6036" w:rsidRPr="00CB4D0A" w14:paraId="0EB4037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BE15BE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474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F8FF18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688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031B9D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6887</w:t>
                  </w:r>
                </w:p>
              </w:tc>
            </w:tr>
            <w:tr w:rsidR="006D6036" w:rsidRPr="00CB4D0A" w14:paraId="077FCD2B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AF5BE35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479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08EAE2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1192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CBC1BB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11922</w:t>
                  </w:r>
                </w:p>
              </w:tc>
            </w:tr>
            <w:tr w:rsidR="006D6036" w:rsidRPr="00CB4D0A" w14:paraId="5CAF8C60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CEE9900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501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8707F8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623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EDA02F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6242</w:t>
                  </w:r>
                </w:p>
              </w:tc>
            </w:tr>
            <w:tr w:rsidR="006D6036" w:rsidRPr="00CB4D0A" w14:paraId="7043C50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5A91AE3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517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379526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285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05B0E6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2851</w:t>
                  </w:r>
                </w:p>
              </w:tc>
            </w:tr>
            <w:tr w:rsidR="006D6036" w:rsidRPr="00CB4D0A" w14:paraId="2C4BDE27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2EB82E0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523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008AEA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849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821306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8487</w:t>
                  </w:r>
                </w:p>
              </w:tc>
            </w:tr>
            <w:tr w:rsidR="006D6036" w:rsidRPr="00CB4D0A" w14:paraId="091D70BB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596511C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2_S_525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2B2A24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089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A0912A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0901</w:t>
                  </w:r>
                </w:p>
              </w:tc>
            </w:tr>
            <w:tr w:rsidR="006D6036" w:rsidRPr="00CB4D0A" w14:paraId="4E98648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97A642A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006_S_415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7617BD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940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1D9E0F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9403</w:t>
                  </w:r>
                </w:p>
              </w:tc>
            </w:tr>
            <w:tr w:rsidR="006D6036" w:rsidRPr="00CB4D0A" w14:paraId="30A618FA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755988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6_S_415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9C9A58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851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7DFD2C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8517</w:t>
                  </w:r>
                </w:p>
              </w:tc>
            </w:tr>
            <w:tr w:rsidR="006D6036" w:rsidRPr="00CB4D0A" w14:paraId="2D46E0C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F18EBE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6_S_419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A1E3EB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860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55948B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8594</w:t>
                  </w:r>
                </w:p>
              </w:tc>
            </w:tr>
            <w:tr w:rsidR="006D6036" w:rsidRPr="00CB4D0A" w14:paraId="0F732D9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32A25C3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6_S_434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2F759C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612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63CA42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6138</w:t>
                  </w:r>
                </w:p>
              </w:tc>
            </w:tr>
            <w:tr w:rsidR="006D6036" w:rsidRPr="00CB4D0A" w14:paraId="36AB4E4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0A99CCD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6_S_435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5F14A3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891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4B9602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8919</w:t>
                  </w:r>
                </w:p>
              </w:tc>
            </w:tr>
            <w:tr w:rsidR="006D6036" w:rsidRPr="00CB4D0A" w14:paraId="6476769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4E7C367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6_S_436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A4021A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925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958F33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9254</w:t>
                  </w:r>
                </w:p>
              </w:tc>
            </w:tr>
            <w:tr w:rsidR="006D6036" w:rsidRPr="00CB4D0A" w14:paraId="632011A0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FB160BE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6_S_444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2D92E9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946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0DD415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9470</w:t>
                  </w:r>
                </w:p>
              </w:tc>
            </w:tr>
            <w:tr w:rsidR="006D6036" w:rsidRPr="00CB4D0A" w14:paraId="4D8EC706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051065B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6_S_448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F6DCC1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188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23B71E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1882</w:t>
                  </w:r>
                </w:p>
              </w:tc>
            </w:tr>
            <w:tr w:rsidR="006D6036" w:rsidRPr="00CB4D0A" w14:paraId="66CFDCDF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9760BEA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6_S_451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0B40EF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326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6ADDBA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3271</w:t>
                  </w:r>
                </w:p>
              </w:tc>
            </w:tr>
            <w:tr w:rsidR="006D6036" w:rsidRPr="00CB4D0A" w14:paraId="230E40B5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F593CFD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6_S_467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D8597E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755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921DC5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7551</w:t>
                  </w:r>
                </w:p>
              </w:tc>
            </w:tr>
            <w:tr w:rsidR="006D6036" w:rsidRPr="00CB4D0A" w14:paraId="3FDE42FB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4D5309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6_S_471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1B65D6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373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C2A5A7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3729</w:t>
                  </w:r>
                </w:p>
              </w:tc>
            </w:tr>
            <w:tr w:rsidR="006D6036" w:rsidRPr="00CB4D0A" w14:paraId="41A745F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CBC5B4B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6_S_486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1072A5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2200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AF0C44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22012</w:t>
                  </w:r>
                </w:p>
              </w:tc>
            </w:tr>
            <w:tr w:rsidR="006D6036" w:rsidRPr="00CB4D0A" w14:paraId="4425409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934E575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6_S_496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D539E9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912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BF7953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9124</w:t>
                  </w:r>
                </w:p>
              </w:tc>
            </w:tr>
            <w:tr w:rsidR="006D6036" w:rsidRPr="00CB4D0A" w14:paraId="2B948302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42ADABB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06_S_515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B1632E4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815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DAB317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8152</w:t>
                  </w:r>
                </w:p>
              </w:tc>
            </w:tr>
            <w:tr w:rsidR="006D6036" w:rsidRPr="00CB4D0A" w14:paraId="086F78E0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B72BE2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0_S_444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BF6344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391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F41BFF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3915</w:t>
                  </w:r>
                </w:p>
              </w:tc>
            </w:tr>
            <w:tr w:rsidR="006D6036" w:rsidRPr="00CB4D0A" w14:paraId="54443DDE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77CD7AE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2_S_402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B6B11C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3854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5965B9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38532</w:t>
                  </w:r>
                </w:p>
              </w:tc>
            </w:tr>
            <w:tr w:rsidR="006D6036" w:rsidRPr="00CB4D0A" w14:paraId="0B1BF599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9064636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2_S_409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0C07A4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388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31FEEE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3881</w:t>
                  </w:r>
                </w:p>
              </w:tc>
            </w:tr>
            <w:tr w:rsidR="006D6036" w:rsidRPr="00CB4D0A" w14:paraId="5EF921F7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AA9A97A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2_S_412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9D77E5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823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B15D0D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8234</w:t>
                  </w:r>
                </w:p>
              </w:tc>
            </w:tr>
            <w:tr w:rsidR="006D6036" w:rsidRPr="00CB4D0A" w14:paraId="486CF906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698EF7A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2_S_418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427E0A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531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8E15B0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5322</w:t>
                  </w:r>
                </w:p>
              </w:tc>
            </w:tr>
            <w:tr w:rsidR="006D6036" w:rsidRPr="00CB4D0A" w14:paraId="59029EE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79A35D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2_S_464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210711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768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BCE6B9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7693</w:t>
                  </w:r>
                </w:p>
              </w:tc>
            </w:tr>
            <w:tr w:rsidR="006D6036" w:rsidRPr="00CB4D0A" w14:paraId="691F7FF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497DBD6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2_S_484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0D9969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1913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673877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19138</w:t>
                  </w:r>
                </w:p>
              </w:tc>
            </w:tr>
            <w:tr w:rsidR="006D6036" w:rsidRPr="00CB4D0A" w14:paraId="1065AA83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87D3458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2_S_498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64DF95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390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8639C0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3906</w:t>
                  </w:r>
                </w:p>
              </w:tc>
            </w:tr>
            <w:tr w:rsidR="006D6036" w:rsidRPr="00CB4D0A" w14:paraId="64B52385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74B21A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2_S_512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856069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354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74888C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3544</w:t>
                  </w:r>
                </w:p>
              </w:tc>
            </w:tr>
            <w:tr w:rsidR="006D6036" w:rsidRPr="00CB4D0A" w14:paraId="58598EF5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420999C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2_S_515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1B1A58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289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728EEA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2891</w:t>
                  </w:r>
                </w:p>
              </w:tc>
            </w:tr>
            <w:tr w:rsidR="006D6036" w:rsidRPr="00CB4D0A" w14:paraId="0478456B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ECE2F9B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2_S_519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7054F0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679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1B4E9C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6803</w:t>
                  </w:r>
                </w:p>
              </w:tc>
            </w:tr>
            <w:tr w:rsidR="006D6036" w:rsidRPr="00CB4D0A" w14:paraId="7966501B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50BC51C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2_S_521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F956F3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190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2D8FCC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1899</w:t>
                  </w:r>
                </w:p>
              </w:tc>
            </w:tr>
            <w:tr w:rsidR="006D6036" w:rsidRPr="00CB4D0A" w14:paraId="4837DA5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51C18A3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118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1EA16B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700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C76E4E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7002</w:t>
                  </w:r>
                </w:p>
              </w:tc>
            </w:tr>
            <w:tr w:rsidR="006D6036" w:rsidRPr="00CB4D0A" w14:paraId="0D8BBDF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1BF3DF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232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0B82004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541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2B10EA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5410</w:t>
                  </w:r>
                </w:p>
              </w:tc>
            </w:tr>
            <w:tr w:rsidR="006D6036" w:rsidRPr="00CB4D0A" w14:paraId="34ABB13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5026C8A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238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90AC77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982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D94130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9821</w:t>
                  </w:r>
                </w:p>
              </w:tc>
            </w:tr>
            <w:tr w:rsidR="006D6036" w:rsidRPr="00CB4D0A" w14:paraId="2246C2D3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9BB50FF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426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21F065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441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B42872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4420</w:t>
                  </w:r>
                </w:p>
              </w:tc>
            </w:tr>
            <w:tr w:rsidR="006D6036" w:rsidRPr="00CB4D0A" w14:paraId="57585E54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FACD73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439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4C94C84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836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989679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8368</w:t>
                  </w:r>
                </w:p>
              </w:tc>
            </w:tr>
            <w:tr w:rsidR="006D6036" w:rsidRPr="00CB4D0A" w14:paraId="3B4ECAF9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4279F1E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457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F10439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676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DFE2E9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6776</w:t>
                  </w:r>
                </w:p>
              </w:tc>
            </w:tr>
            <w:tr w:rsidR="006D6036" w:rsidRPr="00CB4D0A" w14:paraId="6FA5E2C7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8CD840E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013_S_458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F4FDF8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686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63E509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6859</w:t>
                  </w:r>
                </w:p>
              </w:tc>
            </w:tr>
            <w:tr w:rsidR="006D6036" w:rsidRPr="00CB4D0A" w14:paraId="10A23FFE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9F9E228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459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265E7B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005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A77CA8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0051</w:t>
                  </w:r>
                </w:p>
              </w:tc>
            </w:tr>
            <w:tr w:rsidR="006D6036" w:rsidRPr="00CB4D0A" w14:paraId="268D4D9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B7DB2AA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461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03BF0D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008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693FE3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0089</w:t>
                  </w:r>
                </w:p>
              </w:tc>
            </w:tr>
            <w:tr w:rsidR="006D6036" w:rsidRPr="00CB4D0A" w14:paraId="43BCD222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5E6753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479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52AC2C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737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47E137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7383</w:t>
                  </w:r>
                </w:p>
              </w:tc>
            </w:tr>
            <w:tr w:rsidR="006D6036" w:rsidRPr="00CB4D0A" w14:paraId="7BC51B77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DD63466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491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DA502E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258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E6DF7B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0023</w:t>
                  </w:r>
                </w:p>
              </w:tc>
            </w:tr>
            <w:tr w:rsidR="006D6036" w:rsidRPr="00CB4D0A" w14:paraId="6A7E6650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3BBAB53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498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1A87C2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963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7B088D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9623</w:t>
                  </w:r>
                </w:p>
              </w:tc>
            </w:tr>
            <w:tr w:rsidR="006D6036" w:rsidRPr="00CB4D0A" w14:paraId="1349D09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E27EC7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507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CA7968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032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4469834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0324</w:t>
                  </w:r>
                </w:p>
              </w:tc>
            </w:tr>
            <w:tr w:rsidR="006D6036" w:rsidRPr="00CB4D0A" w14:paraId="62887696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1D4188F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513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0BEE86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820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6E6E26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8204</w:t>
                  </w:r>
                </w:p>
              </w:tc>
            </w:tr>
            <w:tr w:rsidR="006D6036" w:rsidRPr="00CB4D0A" w14:paraId="58F5F2C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83A4B4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3_S_517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F66ED7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497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AB1903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4978</w:t>
                  </w:r>
                </w:p>
              </w:tc>
            </w:tr>
            <w:tr w:rsidR="006D6036" w:rsidRPr="00CB4D0A" w14:paraId="072558A5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E6FBEF7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8_S_213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FFE018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033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E8DF60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0329</w:t>
                  </w:r>
                </w:p>
              </w:tc>
            </w:tr>
            <w:tr w:rsidR="006D6036" w:rsidRPr="00CB4D0A" w14:paraId="7031623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EC67873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8_S_215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F07AAB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411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42C3D1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4113</w:t>
                  </w:r>
                </w:p>
              </w:tc>
            </w:tr>
            <w:tr w:rsidR="006D6036" w:rsidRPr="00CB4D0A" w14:paraId="79D6808A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190D7C8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8_S_218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CB2CF6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103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2CA66C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1027</w:t>
                  </w:r>
                </w:p>
              </w:tc>
            </w:tr>
            <w:tr w:rsidR="006D6036" w:rsidRPr="00CB4D0A" w14:paraId="07357F7E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50E259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8_S_425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AC41A3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207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02DC6E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2076</w:t>
                  </w:r>
                </w:p>
              </w:tc>
            </w:tr>
            <w:tr w:rsidR="006D6036" w:rsidRPr="00CB4D0A" w14:paraId="3AA7AB8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A68AEE3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8_S_434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D09F11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663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172C2C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6625</w:t>
                  </w:r>
                </w:p>
              </w:tc>
            </w:tr>
            <w:tr w:rsidR="006D6036" w:rsidRPr="00CB4D0A" w14:paraId="5EBB9B44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D6B51D3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8_S_439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92EDCF4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222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5DF333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2231</w:t>
                  </w:r>
                </w:p>
              </w:tc>
            </w:tr>
            <w:tr w:rsidR="006D6036" w:rsidRPr="00CB4D0A" w14:paraId="1F163FF2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E406FF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8_S_440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913747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350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A69275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3504</w:t>
                  </w:r>
                </w:p>
              </w:tc>
            </w:tr>
            <w:tr w:rsidR="006D6036" w:rsidRPr="00CB4D0A" w14:paraId="24A862D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39FE18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8_S_459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79B13B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030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350250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0304</w:t>
                  </w:r>
                </w:p>
              </w:tc>
            </w:tr>
            <w:tr w:rsidR="006D6036" w:rsidRPr="00CB4D0A" w14:paraId="7B45FF2C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AE3C264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8_S_473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EA567B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607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A87EAC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6069</w:t>
                  </w:r>
                </w:p>
              </w:tc>
            </w:tr>
            <w:tr w:rsidR="006D6036" w:rsidRPr="00CB4D0A" w14:paraId="339229BE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75B2E00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8_S_486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00088F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1954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F9288A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19536</w:t>
                  </w:r>
                </w:p>
              </w:tc>
            </w:tr>
            <w:tr w:rsidR="006D6036" w:rsidRPr="00CB4D0A" w14:paraId="074A063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958303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8_S_488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73EB82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2322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C2B618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23219</w:t>
                  </w:r>
                </w:p>
              </w:tc>
            </w:tr>
            <w:tr w:rsidR="006D6036" w:rsidRPr="00CB4D0A" w14:paraId="42AB0F6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DDE057D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8_S_524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985502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218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A607D1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2181</w:t>
                  </w:r>
                </w:p>
              </w:tc>
            </w:tr>
            <w:tr w:rsidR="006D6036" w:rsidRPr="00CB4D0A" w14:paraId="474496EE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779CF0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8_S_526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7085B1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511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69B84D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5124</w:t>
                  </w:r>
                </w:p>
              </w:tc>
            </w:tr>
            <w:tr w:rsidR="006D6036" w:rsidRPr="00CB4D0A" w14:paraId="34D60AAE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D5F0C7E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9_S_425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26F040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895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7FB757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8947</w:t>
                  </w:r>
                </w:p>
              </w:tc>
            </w:tr>
            <w:tr w:rsidR="006D6036" w:rsidRPr="00CB4D0A" w14:paraId="4044FE44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26494BF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9_S_428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7AB2D9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090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CFFE6C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0913</w:t>
                  </w:r>
                </w:p>
              </w:tc>
            </w:tr>
            <w:tr w:rsidR="006D6036" w:rsidRPr="00CB4D0A" w14:paraId="487C42A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1DB435B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9_S_429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3B3CCE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198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3C99C4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1983</w:t>
                  </w:r>
                </w:p>
              </w:tc>
            </w:tr>
            <w:tr w:rsidR="006D6036" w:rsidRPr="00CB4D0A" w14:paraId="0C81CB5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214EC3C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9_S_436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7B79A2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927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9A1BAA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9273</w:t>
                  </w:r>
                </w:p>
              </w:tc>
            </w:tr>
            <w:tr w:rsidR="006D6036" w:rsidRPr="00CB4D0A" w14:paraId="5071309A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A62B76C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9_S_447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8239CD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077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94613C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0783</w:t>
                  </w:r>
                </w:p>
              </w:tc>
            </w:tr>
            <w:tr w:rsidR="006D6036" w:rsidRPr="00CB4D0A" w14:paraId="184DD13B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1625B17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9_S_454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54D3E5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647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F5DB0A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6475</w:t>
                  </w:r>
                </w:p>
              </w:tc>
            </w:tr>
            <w:tr w:rsidR="006D6036" w:rsidRPr="00CB4D0A" w14:paraId="79445467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C60758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9_S_468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B88FB7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052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1237B7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0530</w:t>
                  </w:r>
                </w:p>
              </w:tc>
            </w:tr>
            <w:tr w:rsidR="006D6036" w:rsidRPr="00CB4D0A" w14:paraId="3C10DD3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D66DB0B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9_S_483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DEE16E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1585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1F26B7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15857</w:t>
                  </w:r>
                </w:p>
              </w:tc>
            </w:tr>
            <w:tr w:rsidR="006D6036" w:rsidRPr="00CB4D0A" w14:paraId="1B53FA70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E044B6B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9_S_501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5CE350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391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2D5B37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3916</w:t>
                  </w:r>
                </w:p>
              </w:tc>
            </w:tr>
            <w:tr w:rsidR="006D6036" w:rsidRPr="00CB4D0A" w14:paraId="473BDD84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FBB525B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19_S_524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0536BB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908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B5717E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9092</w:t>
                  </w:r>
                </w:p>
              </w:tc>
            </w:tr>
            <w:tr w:rsidR="006D6036" w:rsidRPr="00CB4D0A" w14:paraId="6CA6E65B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EADF56E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031_S_201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2AD6D0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217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23D81B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2175</w:t>
                  </w:r>
                </w:p>
              </w:tc>
            </w:tr>
            <w:tr w:rsidR="006D6036" w:rsidRPr="00CB4D0A" w14:paraId="43216A0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9E021D3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202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67E83B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766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E905BE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7671</w:t>
                  </w:r>
                </w:p>
              </w:tc>
            </w:tr>
            <w:tr w:rsidR="006D6036" w:rsidRPr="00CB4D0A" w14:paraId="59825ED7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3ED7D95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223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8F7C4A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553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440EAF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5535</w:t>
                  </w:r>
                </w:p>
              </w:tc>
            </w:tr>
            <w:tr w:rsidR="006D6036" w:rsidRPr="00CB4D0A" w14:paraId="4BFE1ED4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97D53E4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402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808405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2887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F996D2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28879</w:t>
                  </w:r>
                </w:p>
              </w:tc>
            </w:tr>
            <w:tr w:rsidR="006D6036" w:rsidRPr="00CB4D0A" w14:paraId="56B6A97B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EF18FCB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402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426445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2951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B18EFD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29510</w:t>
                  </w:r>
                </w:p>
              </w:tc>
            </w:tr>
            <w:tr w:rsidR="006D6036" w:rsidRPr="00CB4D0A" w14:paraId="4B304725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890B65D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403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2B0F01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3491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8F7882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34922</w:t>
                  </w:r>
                </w:p>
              </w:tc>
            </w:tr>
            <w:tr w:rsidR="006D6036" w:rsidRPr="00CB4D0A" w14:paraId="7C2D18BA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62628CA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404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0F798C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3523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5AC405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35235</w:t>
                  </w:r>
                </w:p>
              </w:tc>
            </w:tr>
            <w:tr w:rsidR="006D6036" w:rsidRPr="00CB4D0A" w14:paraId="3C1F38E5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91A9094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414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B29651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914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E180FB4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49147</w:t>
                  </w:r>
                </w:p>
              </w:tc>
            </w:tr>
            <w:tr w:rsidR="006D6036" w:rsidRPr="00CB4D0A" w14:paraId="1C28A230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4D66E21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419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14B9FA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528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D38EEA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5288</w:t>
                  </w:r>
                </w:p>
              </w:tc>
            </w:tr>
            <w:tr w:rsidR="006D6036" w:rsidRPr="00CB4D0A" w14:paraId="387EDE8A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DE2D3BE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420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1E204B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530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6DC323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5316</w:t>
                  </w:r>
                </w:p>
              </w:tc>
            </w:tr>
            <w:tr w:rsidR="006D6036" w:rsidRPr="00CB4D0A" w14:paraId="7879D539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62C3251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421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89333A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598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230780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5978</w:t>
                  </w:r>
                </w:p>
              </w:tc>
            </w:tr>
            <w:tr w:rsidR="006D6036" w:rsidRPr="00CB4D0A" w14:paraId="7B16412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4F5D16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447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56E892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036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C913E7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0369</w:t>
                  </w:r>
                </w:p>
              </w:tc>
            </w:tr>
            <w:tr w:rsidR="006D6036" w:rsidRPr="00CB4D0A" w14:paraId="017DBCB2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FCD9064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447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C291A7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114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FE9A57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1143</w:t>
                  </w:r>
                </w:p>
              </w:tc>
            </w:tr>
            <w:tr w:rsidR="006D6036" w:rsidRPr="00CB4D0A" w14:paraId="0444669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FBCB2CF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449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524873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264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56524E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2638</w:t>
                  </w:r>
                </w:p>
              </w:tc>
            </w:tr>
            <w:tr w:rsidR="006D6036" w:rsidRPr="00CB4D0A" w14:paraId="511A8333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F1F7D33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459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612F40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064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0289CF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0642</w:t>
                  </w:r>
                </w:p>
              </w:tc>
            </w:tr>
            <w:tr w:rsidR="006D6036" w:rsidRPr="00CB4D0A" w14:paraId="7C30E624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12822B5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31_S_494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BC831C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943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A2B5A3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9439</w:t>
                  </w:r>
                </w:p>
              </w:tc>
            </w:tr>
            <w:tr w:rsidR="006D6036" w:rsidRPr="00CB4D0A" w14:paraId="421D727F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AF9DE13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53_S_091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EC9676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5465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F91A96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54657</w:t>
                  </w:r>
                </w:p>
              </w:tc>
            </w:tr>
            <w:tr w:rsidR="006D6036" w:rsidRPr="00CB4D0A" w14:paraId="1334D42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EBE3917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53_S_235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2A1281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521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B8B89D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5212</w:t>
                  </w:r>
                </w:p>
              </w:tc>
            </w:tr>
            <w:tr w:rsidR="006D6036" w:rsidRPr="00CB4D0A" w14:paraId="2D5CDC1B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CBABE97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53_S_239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32EA76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1957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FDA1B7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19577</w:t>
                  </w:r>
                </w:p>
              </w:tc>
            </w:tr>
            <w:tr w:rsidR="006D6036" w:rsidRPr="00CB4D0A" w14:paraId="5950497B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E74C7E8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53_S_455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125EFC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933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76CF06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9333</w:t>
                  </w:r>
                </w:p>
              </w:tc>
            </w:tr>
            <w:tr w:rsidR="006D6036" w:rsidRPr="00CB4D0A" w14:paraId="7141CA1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81FE340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53_S_457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A5DF9D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081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246CD6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0814</w:t>
                  </w:r>
                </w:p>
              </w:tc>
            </w:tr>
            <w:tr w:rsidR="006D6036" w:rsidRPr="00CB4D0A" w14:paraId="791284CA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3F2DBFB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53_S_466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6EDEDE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667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0CC4F7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6676</w:t>
                  </w:r>
                </w:p>
              </w:tc>
            </w:tr>
            <w:tr w:rsidR="006D6036" w:rsidRPr="00CB4D0A" w14:paraId="4387A0E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67D286D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53_S_507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A84BEE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5747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19D886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57474</w:t>
                  </w:r>
                </w:p>
              </w:tc>
            </w:tr>
            <w:tr w:rsidR="006D6036" w:rsidRPr="00CB4D0A" w14:paraId="3C6B51D5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533A524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53_S_520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95321E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569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548943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5693</w:t>
                  </w:r>
                </w:p>
              </w:tc>
            </w:tr>
            <w:tr w:rsidR="006D6036" w:rsidRPr="00CB4D0A" w14:paraId="4CD04950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C2F2D45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53_S_520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8E8A88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693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097060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6939</w:t>
                  </w:r>
                </w:p>
              </w:tc>
            </w:tr>
            <w:tr w:rsidR="006D6036" w:rsidRPr="00CB4D0A" w14:paraId="5443FF13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D99500F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53_S_527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DA1530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510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0FAE58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5108</w:t>
                  </w:r>
                </w:p>
              </w:tc>
            </w:tr>
            <w:tr w:rsidR="006D6036" w:rsidRPr="00CB4D0A" w14:paraId="49B4468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F9D5AFC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53_S_528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2B862A4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931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6AD196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9320</w:t>
                  </w:r>
                </w:p>
              </w:tc>
            </w:tr>
            <w:tr w:rsidR="006D6036" w:rsidRPr="00CB4D0A" w14:paraId="429720AF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401A4A6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053_S_529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E16295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40112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33D529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401126</w:t>
                  </w:r>
                </w:p>
              </w:tc>
            </w:tr>
            <w:tr w:rsidR="006D6036" w:rsidRPr="00CB4D0A" w14:paraId="168C0565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ACDB6A3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00_S_451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0E4559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826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2B5766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8265</w:t>
                  </w:r>
                </w:p>
              </w:tc>
            </w:tr>
            <w:tr w:rsidR="006D6036" w:rsidRPr="00CB4D0A" w14:paraId="6A6B95D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4B7A69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00_S_455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47DEF5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084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E533D8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0845</w:t>
                  </w:r>
                </w:p>
              </w:tc>
            </w:tr>
            <w:tr w:rsidR="006D6036" w:rsidRPr="00CB4D0A" w14:paraId="5999C18C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C5F5ADA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00_S_509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12D349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242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E464A3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2425</w:t>
                  </w:r>
                </w:p>
              </w:tc>
            </w:tr>
            <w:tr w:rsidR="006D6036" w:rsidRPr="00CB4D0A" w14:paraId="1BFAB2C5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AA30015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00_S_509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A4718D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479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491E49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4804</w:t>
                  </w:r>
                </w:p>
              </w:tc>
            </w:tr>
            <w:tr w:rsidR="006D6036" w:rsidRPr="00CB4D0A" w14:paraId="1990D54A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BA9019C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lastRenderedPageBreak/>
                    <w:t>100_S_510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DAFB9E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527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97BB30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5269</w:t>
                  </w:r>
                </w:p>
              </w:tc>
            </w:tr>
            <w:tr w:rsidR="006D6036" w:rsidRPr="00CB4D0A" w14:paraId="1DBBF12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4532A28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00_S_510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5853C2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841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361E5D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8412</w:t>
                  </w:r>
                </w:p>
              </w:tc>
            </w:tr>
            <w:tr w:rsidR="006D6036" w:rsidRPr="00CB4D0A" w14:paraId="7829512E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E1F42E7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00_S_528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0567AA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712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0AD01C3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7122</w:t>
                  </w:r>
                </w:p>
              </w:tc>
            </w:tr>
            <w:tr w:rsidR="006D6036" w:rsidRPr="00CB4D0A" w14:paraId="67678076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41C4C84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237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CB0591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258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455B75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2592</w:t>
                  </w:r>
                </w:p>
              </w:tc>
            </w:tr>
            <w:tr w:rsidR="006D6036" w:rsidRPr="00CB4D0A" w14:paraId="1B36394B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8B81260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240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8A5A8B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112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6475FE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1131</w:t>
                  </w:r>
                </w:p>
              </w:tc>
            </w:tr>
            <w:tr w:rsidR="006D6036" w:rsidRPr="00CB4D0A" w14:paraId="061EE27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A40C41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25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1AEA78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969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45CC5D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59694</w:t>
                  </w:r>
                </w:p>
              </w:tc>
            </w:tr>
            <w:tr w:rsidR="006D6036" w:rsidRPr="00CB4D0A" w14:paraId="6EF01D2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9E381EA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29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7FBEA2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789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653264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7899</w:t>
                  </w:r>
                </w:p>
              </w:tc>
            </w:tr>
            <w:tr w:rsidR="006D6036" w:rsidRPr="00CB4D0A" w14:paraId="3A395D46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C9C27C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34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DAEF4C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620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BF251D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6217</w:t>
                  </w:r>
                </w:p>
              </w:tc>
            </w:tr>
            <w:tr w:rsidR="006D6036" w:rsidRPr="00CB4D0A" w14:paraId="2174E7BC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5BC0F8F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35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AADC594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771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781966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7711</w:t>
                  </w:r>
                </w:p>
              </w:tc>
            </w:tr>
            <w:tr w:rsidR="006D6036" w:rsidRPr="00CB4D0A" w14:paraId="6D2C7C5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CEACEBF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40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70A38B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910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E2FDC8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9102</w:t>
                  </w:r>
                </w:p>
              </w:tc>
            </w:tr>
            <w:tr w:rsidR="006D6036" w:rsidRPr="00CB4D0A" w14:paraId="3AD3391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EABDAA5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41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1EFC44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849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649DDE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8496</w:t>
                  </w:r>
                </w:p>
              </w:tc>
            </w:tr>
            <w:tr w:rsidR="006D6036" w:rsidRPr="00CB4D0A" w14:paraId="24BD03F0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4422B74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41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989E3E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918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9F8B17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9186</w:t>
                  </w:r>
                </w:p>
              </w:tc>
            </w:tr>
            <w:tr w:rsidR="006D6036" w:rsidRPr="00CB4D0A" w14:paraId="1B41C425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024CE2A3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54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A9F2F8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765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7EF1D3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87648</w:t>
                  </w:r>
                </w:p>
              </w:tc>
            </w:tr>
            <w:tr w:rsidR="006D6036" w:rsidRPr="00CB4D0A" w14:paraId="3ED302CC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50E7324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64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66412A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596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82C840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5961</w:t>
                  </w:r>
                </w:p>
              </w:tc>
            </w:tr>
            <w:tr w:rsidR="006D6036" w:rsidRPr="00CB4D0A" w14:paraId="73452673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01F33A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73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80DB54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637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0F071A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06384</w:t>
                  </w:r>
                </w:p>
              </w:tc>
            </w:tr>
            <w:tr w:rsidR="006D6036" w:rsidRPr="00CB4D0A" w14:paraId="2275B80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EE1039C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81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9545EF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1432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4CD48F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14330</w:t>
                  </w:r>
                </w:p>
              </w:tc>
            </w:tr>
            <w:tr w:rsidR="006D6036" w:rsidRPr="00CB4D0A" w14:paraId="2EEF89D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9228FA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88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DEDFE1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2316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E38AA7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23159</w:t>
                  </w:r>
                </w:p>
              </w:tc>
            </w:tr>
            <w:tr w:rsidR="006D6036" w:rsidRPr="00CB4D0A" w14:paraId="247AA7A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687E050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92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5B5236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713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11CAF3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37132</w:t>
                  </w:r>
                </w:p>
              </w:tc>
            </w:tr>
            <w:tr w:rsidR="006D6036" w:rsidRPr="00CB4D0A" w14:paraId="2010ECCC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07F5165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97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F62565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232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A97792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2338</w:t>
                  </w:r>
                </w:p>
              </w:tc>
            </w:tr>
            <w:tr w:rsidR="006D6036" w:rsidRPr="00CB4D0A" w14:paraId="41A3ADED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4459172A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98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8DA83E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179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203AA2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1787</w:t>
                  </w:r>
                </w:p>
              </w:tc>
            </w:tr>
            <w:tr w:rsidR="006D6036" w:rsidRPr="00CB4D0A" w14:paraId="2F5D229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3F543E6E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98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DEBD9E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227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C143C60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2274</w:t>
                  </w:r>
                </w:p>
              </w:tc>
            </w:tr>
            <w:tr w:rsidR="006D6036" w:rsidRPr="00CB4D0A" w14:paraId="42EC4B67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2303D989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990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5BD33D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291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67A7521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2911</w:t>
                  </w:r>
                </w:p>
              </w:tc>
            </w:tr>
            <w:tr w:rsidR="006D6036" w:rsidRPr="00CB4D0A" w14:paraId="3CBE1782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E159524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499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D07876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740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4E2680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7410</w:t>
                  </w:r>
                </w:p>
              </w:tc>
            </w:tr>
            <w:tr w:rsidR="006D6036" w:rsidRPr="00CB4D0A" w14:paraId="09156D7C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398A1D4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5006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185266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8491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1C1FBFF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48490</w:t>
                  </w:r>
                </w:p>
              </w:tc>
            </w:tr>
            <w:tr w:rsidR="006D6036" w:rsidRPr="00CB4D0A" w14:paraId="364A5DC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615EB57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505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1F23268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5877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384BCC4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58776</w:t>
                  </w:r>
                </w:p>
              </w:tc>
            </w:tr>
            <w:tr w:rsidR="006D6036" w:rsidRPr="00CB4D0A" w14:paraId="0C598454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DFC8C6F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5142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3CA462CE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828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096F429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8283</w:t>
                  </w:r>
                </w:p>
              </w:tc>
            </w:tr>
            <w:tr w:rsidR="006D6036" w:rsidRPr="00CB4D0A" w14:paraId="2AD65A48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1364136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517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970A562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429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1858899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74298</w:t>
                  </w:r>
                </w:p>
              </w:tc>
            </w:tr>
            <w:tr w:rsidR="006D6036" w:rsidRPr="00CB4D0A" w14:paraId="5C78C0F4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C524A01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0_S_525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BEDFDFF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147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743626B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81457</w:t>
                  </w:r>
                </w:p>
              </w:tc>
            </w:tr>
            <w:tr w:rsidR="006D6036" w:rsidRPr="00CB4D0A" w14:paraId="7CA88602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1F8F3592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1_S_514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406EF3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7728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913EE45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367769</w:t>
                  </w:r>
                </w:p>
              </w:tc>
            </w:tr>
            <w:tr w:rsidR="006D6036" w:rsidRPr="00CB4D0A" w14:paraId="62A10101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6829FCBA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6_S_4269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2DD14B1B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421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513B14FD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64215</w:t>
                  </w:r>
                </w:p>
              </w:tc>
            </w:tr>
            <w:tr w:rsidR="006D6036" w:rsidRPr="00CB4D0A" w14:paraId="735E2B63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55B06E0F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6_S_4433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C7B2876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9084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BCC301A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78511</w:t>
                  </w:r>
                </w:p>
              </w:tc>
            </w:tr>
            <w:tr w:rsidR="006D6036" w:rsidRPr="00CB4D0A" w14:paraId="1EC33CC3" w14:textId="77777777" w:rsidTr="00CB4D0A">
              <w:trPr>
                <w:trHeight w:val="320"/>
                <w:jc w:val="center"/>
              </w:trPr>
              <w:tc>
                <w:tcPr>
                  <w:tcW w:w="1578" w:type="dxa"/>
                  <w:shd w:val="clear" w:color="auto" w:fill="auto"/>
                  <w:noWrap/>
                  <w:vAlign w:val="bottom"/>
                  <w:hideMark/>
                </w:tcPr>
                <w:p w14:paraId="7EB35BEA" w14:textId="77777777" w:rsidR="006D6036" w:rsidRPr="00CB4D0A" w:rsidRDefault="006D6036" w:rsidP="006D6036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136_S_4517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41DA1007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3995</w:t>
                  </w:r>
                </w:p>
              </w:tc>
              <w:tc>
                <w:tcPr>
                  <w:tcW w:w="2170" w:type="dxa"/>
                  <w:shd w:val="clear" w:color="auto" w:fill="auto"/>
                  <w:noWrap/>
                  <w:hideMark/>
                </w:tcPr>
                <w:p w14:paraId="65A5A54C" w14:textId="77777777" w:rsidR="006D6036" w:rsidRPr="00CB4D0A" w:rsidRDefault="006D6036" w:rsidP="006D6036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CB4D0A">
                    <w:rPr>
                      <w:rFonts w:ascii="Times New Roman" w:hAnsi="Times New Roman" w:cs="Times New Roman"/>
                      <w:color w:val="000000"/>
                    </w:rPr>
                    <w:t>294000</w:t>
                  </w:r>
                </w:p>
              </w:tc>
            </w:tr>
          </w:tbl>
          <w:p w14:paraId="42FECAC0" w14:textId="77777777" w:rsidR="006D6036" w:rsidRPr="00CB4D0A" w:rsidRDefault="006D6036">
            <w:pPr>
              <w:rPr>
                <w:rFonts w:ascii="Times New Roman" w:hAnsi="Times New Roman" w:cs="Times New Roman"/>
              </w:rPr>
            </w:pPr>
          </w:p>
        </w:tc>
      </w:tr>
    </w:tbl>
    <w:p w14:paraId="0EFFD294" w14:textId="77777777" w:rsidR="006D6036" w:rsidRPr="006D6036" w:rsidRDefault="006D6036">
      <w:pPr>
        <w:rPr>
          <w:rFonts w:cs="Arial"/>
        </w:rPr>
      </w:pPr>
    </w:p>
    <w:sectPr w:rsidR="006D6036" w:rsidRPr="006D6036" w:rsidSect="00E26A1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8A45A1"/>
    <w:multiLevelType w:val="multilevel"/>
    <w:tmpl w:val="DF7647D2"/>
    <w:lvl w:ilvl="0">
      <w:start w:val="1"/>
      <w:numFmt w:val="decimal"/>
      <w:pStyle w:val="Heading1"/>
      <w:suff w:val="space"/>
      <w:lvlText w:val="%1."/>
      <w:lvlJc w:val="left"/>
      <w:pPr>
        <w:ind w:left="738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0C344AD"/>
    <w:multiLevelType w:val="multilevel"/>
    <w:tmpl w:val="605E82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5.2.1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036"/>
    <w:rsid w:val="000C3EC6"/>
    <w:rsid w:val="00380824"/>
    <w:rsid w:val="00380F26"/>
    <w:rsid w:val="003E779F"/>
    <w:rsid w:val="00415234"/>
    <w:rsid w:val="004250AB"/>
    <w:rsid w:val="005C3D79"/>
    <w:rsid w:val="00660591"/>
    <w:rsid w:val="006D2CAC"/>
    <w:rsid w:val="006D6036"/>
    <w:rsid w:val="00712F94"/>
    <w:rsid w:val="00857565"/>
    <w:rsid w:val="008B3A55"/>
    <w:rsid w:val="00B23466"/>
    <w:rsid w:val="00CA39A2"/>
    <w:rsid w:val="00CB4D0A"/>
    <w:rsid w:val="00D513C4"/>
    <w:rsid w:val="00D57BB9"/>
    <w:rsid w:val="00DE3633"/>
    <w:rsid w:val="00E2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F15C6"/>
  <w14:defaultImageDpi w14:val="32767"/>
  <w15:chartTrackingRefBased/>
  <w15:docId w15:val="{FC3F0CBA-42FC-EB4D-8F1B-6E27E4A3C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13C4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EC6"/>
    <w:pPr>
      <w:keepNext/>
      <w:keepLines/>
      <w:numPr>
        <w:numId w:val="5"/>
      </w:numPr>
      <w:spacing w:before="240"/>
      <w:jc w:val="both"/>
      <w:outlineLvl w:val="0"/>
    </w:pPr>
    <w:rPr>
      <w:rFonts w:eastAsiaTheme="majorEastAsia" w:cstheme="majorBidi"/>
      <w:b/>
      <w:smallCap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3EC6"/>
    <w:pPr>
      <w:keepNext/>
      <w:keepLines/>
      <w:numPr>
        <w:ilvl w:val="1"/>
        <w:numId w:val="5"/>
      </w:numPr>
      <w:spacing w:before="40"/>
      <w:jc w:val="both"/>
      <w:outlineLvl w:val="1"/>
    </w:pPr>
    <w:rPr>
      <w:rFonts w:asciiTheme="majorHAnsi" w:eastAsiaTheme="majorEastAsia" w:hAnsiTheme="majorHAnsi" w:cstheme="majorBidi"/>
      <w:cap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3EC6"/>
    <w:pPr>
      <w:keepNext/>
      <w:keepLines/>
      <w:numPr>
        <w:ilvl w:val="2"/>
        <w:numId w:val="5"/>
      </w:numPr>
      <w:spacing w:before="40"/>
      <w:jc w:val="both"/>
      <w:outlineLvl w:val="2"/>
    </w:pPr>
    <w:rPr>
      <w:rFonts w:asciiTheme="majorHAnsi" w:eastAsiaTheme="majorEastAsia" w:hAnsiTheme="majorHAnsi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3EC6"/>
    <w:pPr>
      <w:keepNext/>
      <w:keepLines/>
      <w:numPr>
        <w:ilvl w:val="3"/>
        <w:numId w:val="4"/>
      </w:numPr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8"/>
    </w:rPr>
  </w:style>
  <w:style w:type="paragraph" w:styleId="Heading5">
    <w:name w:val="heading 5"/>
    <w:aliases w:val="References"/>
    <w:basedOn w:val="Normal"/>
    <w:next w:val="Normal"/>
    <w:link w:val="Heading5Char"/>
    <w:uiPriority w:val="9"/>
    <w:unhideWhenUsed/>
    <w:qFormat/>
    <w:rsid w:val="000C3EC6"/>
    <w:pPr>
      <w:keepNext/>
      <w:keepLines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EC6"/>
    <w:pPr>
      <w:keepNext/>
      <w:keepLines/>
      <w:spacing w:before="40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EC6"/>
    <w:pPr>
      <w:keepNext/>
      <w:keepLines/>
      <w:spacing w:before="40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EC6"/>
    <w:pPr>
      <w:keepNext/>
      <w:keepLines/>
      <w:spacing w:before="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EC6"/>
    <w:pPr>
      <w:keepNext/>
      <w:keepLines/>
      <w:spacing w:before="40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EC6"/>
    <w:rPr>
      <w:rFonts w:eastAsiaTheme="majorEastAsia" w:cstheme="majorBidi"/>
      <w:b/>
      <w:smallCap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3EC6"/>
    <w:rPr>
      <w:rFonts w:asciiTheme="majorHAnsi" w:eastAsiaTheme="majorEastAsia" w:hAnsiTheme="majorHAnsi" w:cstheme="majorBidi"/>
      <w:cap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3EC6"/>
    <w:rPr>
      <w:rFonts w:asciiTheme="majorHAnsi" w:eastAsiaTheme="majorEastAsia" w:hAnsiTheme="majorHAnsi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0C3EC6"/>
    <w:rPr>
      <w:rFonts w:asciiTheme="majorHAnsi" w:eastAsiaTheme="majorEastAsia" w:hAnsiTheme="majorHAnsi" w:cstheme="majorBidi"/>
      <w:i/>
      <w:iCs/>
      <w:color w:val="000000" w:themeColor="text1"/>
      <w:sz w:val="28"/>
    </w:rPr>
  </w:style>
  <w:style w:type="character" w:customStyle="1" w:styleId="Heading5Char">
    <w:name w:val="Heading 5 Char"/>
    <w:aliases w:val="References Char"/>
    <w:basedOn w:val="DefaultParagraphFont"/>
    <w:link w:val="Heading5"/>
    <w:uiPriority w:val="9"/>
    <w:rsid w:val="000C3E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EC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EC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E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E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0C3EC6"/>
  </w:style>
  <w:style w:type="paragraph" w:styleId="TOC1">
    <w:name w:val="toc 1"/>
    <w:basedOn w:val="Normal"/>
    <w:next w:val="Normal"/>
    <w:autoRedefine/>
    <w:uiPriority w:val="39"/>
    <w:unhideWhenUsed/>
    <w:rsid w:val="000C3EC6"/>
    <w:pPr>
      <w:tabs>
        <w:tab w:val="right" w:leader="dot" w:pos="9010"/>
      </w:tabs>
      <w:spacing w:before="120"/>
      <w:jc w:val="both"/>
    </w:pPr>
    <w:rPr>
      <w:rFonts w:cs="Arial"/>
      <w:b/>
      <w:bCs/>
      <w:caps/>
      <w:szCs w:val="22"/>
    </w:rPr>
  </w:style>
  <w:style w:type="paragraph" w:styleId="TOC2">
    <w:name w:val="toc 2"/>
    <w:basedOn w:val="Heading2"/>
    <w:next w:val="Heading2"/>
    <w:autoRedefine/>
    <w:uiPriority w:val="39"/>
    <w:unhideWhenUsed/>
    <w:rsid w:val="000C3EC6"/>
    <w:pPr>
      <w:keepNext w:val="0"/>
      <w:keepLines w:val="0"/>
      <w:numPr>
        <w:ilvl w:val="0"/>
        <w:numId w:val="0"/>
      </w:numPr>
      <w:tabs>
        <w:tab w:val="right" w:leader="dot" w:pos="9010"/>
      </w:tabs>
      <w:spacing w:before="0"/>
      <w:ind w:left="240"/>
      <w:outlineLvl w:val="9"/>
    </w:pPr>
    <w:rPr>
      <w:rFonts w:eastAsiaTheme="minorHAnsi" w:cs="Arial"/>
      <w:color w:val="auto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C3EC6"/>
    <w:pPr>
      <w:ind w:left="480"/>
      <w:jc w:val="both"/>
    </w:pPr>
    <w:rPr>
      <w:rFonts w:asciiTheme="majorHAnsi" w:hAnsiTheme="majorHAnsi" w:cs="Arial"/>
      <w:i/>
      <w:iCs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C3EC6"/>
    <w:pPr>
      <w:ind w:left="720"/>
      <w:jc w:val="both"/>
    </w:pPr>
    <w:rPr>
      <w:rFonts w:cs="Arial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C3EC6"/>
    <w:pPr>
      <w:ind w:left="960"/>
      <w:jc w:val="both"/>
    </w:pPr>
    <w:rPr>
      <w:rFonts w:cs="Arial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C3EC6"/>
    <w:pPr>
      <w:ind w:left="1200"/>
      <w:jc w:val="both"/>
    </w:pPr>
    <w:rPr>
      <w:rFonts w:cs="Arial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C3EC6"/>
    <w:pPr>
      <w:ind w:left="1440"/>
      <w:jc w:val="both"/>
    </w:pPr>
    <w:rPr>
      <w:rFonts w:cs="Arial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C3EC6"/>
    <w:pPr>
      <w:ind w:left="1680"/>
      <w:jc w:val="both"/>
    </w:pPr>
    <w:rPr>
      <w:rFonts w:cs="Arial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C3EC6"/>
    <w:pPr>
      <w:ind w:left="1920"/>
      <w:jc w:val="both"/>
    </w:pPr>
    <w:rPr>
      <w:rFonts w:cs="Arial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C3EC6"/>
    <w:pPr>
      <w:spacing w:before="480" w:line="276" w:lineRule="auto"/>
      <w:ind w:left="0"/>
      <w:outlineLvl w:val="9"/>
    </w:pPr>
    <w:rPr>
      <w:b w:val="0"/>
      <w:bCs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6D6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Wasim</dc:creator>
  <cp:keywords/>
  <dc:description/>
  <cp:lastModifiedBy>Will Khan</cp:lastModifiedBy>
  <cp:revision>2</cp:revision>
  <dcterms:created xsi:type="dcterms:W3CDTF">2019-12-08T23:38:00Z</dcterms:created>
  <dcterms:modified xsi:type="dcterms:W3CDTF">2019-12-08T23:38:00Z</dcterms:modified>
</cp:coreProperties>
</file>